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2A80A" w14:textId="5B6CFFD4" w:rsidR="00712829" w:rsidRPr="00493E12" w:rsidRDefault="00712829" w:rsidP="00712829">
      <w:pPr>
        <w:snapToGrid w:val="0"/>
        <w:spacing w:afterLines="30" w:after="93" w:line="360" w:lineRule="auto"/>
        <w:jc w:val="both"/>
        <w:rPr>
          <w:rFonts w:ascii="Arial" w:eastAsia="宋体" w:hAnsi="Arial" w:cs="Arial"/>
          <w:b/>
          <w:bCs/>
          <w:color w:val="000000" w:themeColor="text1"/>
          <w:sz w:val="24"/>
          <w14:ligatures w14:val="none"/>
        </w:rPr>
      </w:pPr>
      <w:r w:rsidRPr="00493E12">
        <w:rPr>
          <w:rFonts w:ascii="Arial" w:eastAsia="宋体" w:hAnsi="Arial" w:cs="Arial"/>
          <w:b/>
          <w:bCs/>
          <w:color w:val="000000" w:themeColor="text1"/>
          <w:sz w:val="24"/>
          <w14:ligatures w14:val="none"/>
        </w:rPr>
        <w:t xml:space="preserve">Functional analysis of pericyte-to-neuron and </w:t>
      </w:r>
      <w:proofErr w:type="spellStart"/>
      <w:r w:rsidRPr="00493E12">
        <w:rPr>
          <w:rFonts w:ascii="Arial" w:eastAsia="宋体" w:hAnsi="Arial" w:cs="Arial"/>
          <w:b/>
          <w:bCs/>
          <w:color w:val="000000" w:themeColor="text1"/>
          <w:sz w:val="24"/>
          <w14:ligatures w14:val="none"/>
        </w:rPr>
        <w:t>hESC</w:t>
      </w:r>
      <w:proofErr w:type="spellEnd"/>
      <w:r w:rsidRPr="00493E12">
        <w:rPr>
          <w:rFonts w:ascii="Arial" w:eastAsia="宋体" w:hAnsi="Arial" w:cs="Arial"/>
          <w:b/>
          <w:bCs/>
          <w:color w:val="000000" w:themeColor="text1"/>
          <w:sz w:val="24"/>
          <w14:ligatures w14:val="none"/>
        </w:rPr>
        <w:t>-to-DEC datasets</w:t>
      </w:r>
    </w:p>
    <w:p w14:paraId="4725417A" w14:textId="2ADC359E" w:rsidR="00712829" w:rsidRPr="00493E12" w:rsidRDefault="00712829" w:rsidP="00712829">
      <w:pPr>
        <w:snapToGrid w:val="0"/>
        <w:spacing w:afterLines="30" w:after="93" w:line="360" w:lineRule="auto"/>
        <w:jc w:val="both"/>
        <w:rPr>
          <w:rFonts w:ascii="Arial" w:eastAsia="宋体" w:hAnsi="Arial" w:cs="Arial"/>
          <w:color w:val="000000" w:themeColor="text1"/>
          <w:sz w:val="20"/>
          <w:szCs w:val="20"/>
          <w14:ligatures w14:val="none"/>
        </w:rPr>
      </w:pP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We evaluated the biological relevance of the identified signaling genes in the embryonic developmental datasets by performing KEGG pathway and Gene Ontology (</w:t>
      </w:r>
      <w:bookmarkStart w:id="0" w:name="_Hlk227511796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GO) enrichment analyses</w:t>
      </w:r>
      <w:bookmarkEnd w:id="0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, together with supporting evidence from the literature. Specifically, for the pericyte-to-neuron data, KEGG enrichment analysis showed that the identified signaling genes were significantly enriched in pathways such as the TNF signaling pathway, </w:t>
      </w:r>
      <w:proofErr w:type="spellStart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Wnt</w:t>
      </w:r>
      <w:proofErr w:type="spellEnd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 signaling pathway, and chemokine signaling pathway (</w:t>
      </w:r>
      <w:bookmarkStart w:id="1" w:name="_Hlk228789631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Figure S1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0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A</w:t>
      </w:r>
      <w:bookmarkEnd w:id="1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), which are closely related to embryonic development. Moreover, GO enrichment analysis indicated that these genes were significantly enriched in cell–cell adhesion via plasma-membrane adhesion molecules, cAMP metabolic process, and signal transduction in response to DNA damage (</w:t>
      </w:r>
      <w:bookmarkStart w:id="2" w:name="_Hlk228789648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Figure S1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0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B</w:t>
      </w:r>
      <w:bookmarkEnd w:id="2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), suggesting their involvement in early embryonic tissue development. Similarly, in the </w:t>
      </w:r>
      <w:proofErr w:type="spellStart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hESC</w:t>
      </w:r>
      <w:proofErr w:type="spellEnd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-to-DEC data, the identified signaling genes were predominantly enriched in cellular senescence, the TGF-beta signaling pathway, and the cell cycle (Figure S1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0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C). GO enrichment analysis further showed enrichment in processes such as regulation of DNA binding, cellular response to ionizing radiation, and the canonical </w:t>
      </w:r>
      <w:proofErr w:type="spellStart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Wnt</w:t>
      </w:r>
      <w:proofErr w:type="spellEnd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 signaling pathway (Figure S1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0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D), which are also known to play important roles in embryonic development. In addition, for both the pericyte-to-neuron and </w:t>
      </w:r>
      <w:proofErr w:type="spellStart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hESC</w:t>
      </w:r>
      <w:proofErr w:type="spellEnd"/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-to-DEC datasets, several identified signaling genes have been reported in the literature to have important functions in the corresponding developmental processes (Tables S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1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 xml:space="preserve"> and S</w:t>
      </w:r>
      <w:r w:rsidR="00493E12" w:rsidRPr="00493E12">
        <w:rPr>
          <w:rFonts w:ascii="Arial" w:eastAsia="宋体" w:hAnsi="Arial" w:cs="Arial" w:hint="eastAsia"/>
          <w:bCs/>
          <w:color w:val="000000" w:themeColor="text1"/>
          <w:sz w:val="20"/>
          <w:szCs w:val="20"/>
          <w14:ligatures w14:val="none"/>
        </w:rPr>
        <w:t>2</w:t>
      </w:r>
      <w:r w:rsidRPr="00493E12">
        <w:rPr>
          <w:rFonts w:ascii="Arial" w:eastAsia="宋体" w:hAnsi="Arial" w:cs="Arial"/>
          <w:bCs/>
          <w:color w:val="000000" w:themeColor="text1"/>
          <w:sz w:val="20"/>
          <w:szCs w:val="20"/>
          <w14:ligatures w14:val="none"/>
        </w:rPr>
        <w:t>), further supporting the developmental relevance of these signaling genes.</w:t>
      </w:r>
    </w:p>
    <w:p w14:paraId="7AA2561F" w14:textId="392BE37F" w:rsidR="00EB7E9C" w:rsidRPr="00712829" w:rsidRDefault="00EB7E9C" w:rsidP="00A66366">
      <w:pPr>
        <w:widowControl/>
        <w:snapToGrid w:val="0"/>
        <w:spacing w:after="0" w:line="300" w:lineRule="auto"/>
        <w:ind w:left="360" w:hangingChars="200" w:hanging="360"/>
        <w:jc w:val="both"/>
        <w:rPr>
          <w:rFonts w:ascii="Arial" w:eastAsia="宋体" w:hAnsi="Arial" w:cs="Arial"/>
          <w:kern w:val="0"/>
          <w:sz w:val="18"/>
          <w:szCs w:val="18"/>
          <w14:ligatures w14:val="none"/>
        </w:rPr>
      </w:pPr>
    </w:p>
    <w:sectPr w:rsidR="00EB7E9C" w:rsidRPr="007128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9DACDC" w14:textId="77777777" w:rsidR="00D96FEF" w:rsidRDefault="00D96FEF" w:rsidP="003564E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6EBD096" w14:textId="77777777" w:rsidR="00D96FEF" w:rsidRDefault="00D96FEF" w:rsidP="003564E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00D52B" w14:textId="77777777" w:rsidR="00D96FEF" w:rsidRDefault="00D96FEF" w:rsidP="003564E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60A5BD6D" w14:textId="77777777" w:rsidR="00D96FEF" w:rsidRDefault="00D96FEF" w:rsidP="003564E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E86036"/>
    <w:multiLevelType w:val="hybridMultilevel"/>
    <w:tmpl w:val="EB62CD70"/>
    <w:lvl w:ilvl="0" w:tplc="0222099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080364B"/>
    <w:multiLevelType w:val="hybridMultilevel"/>
    <w:tmpl w:val="EDC65CC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991755E"/>
    <w:multiLevelType w:val="hybridMultilevel"/>
    <w:tmpl w:val="2A568832"/>
    <w:lvl w:ilvl="0" w:tplc="8BF0D702">
      <w:start w:val="6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041515305">
    <w:abstractNumId w:val="0"/>
  </w:num>
  <w:num w:numId="2" w16cid:durableId="1205797149">
    <w:abstractNumId w:val="1"/>
  </w:num>
  <w:num w:numId="3" w16cid:durableId="11701709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930"/>
    <w:rsid w:val="00240F85"/>
    <w:rsid w:val="002C3FD1"/>
    <w:rsid w:val="003564EB"/>
    <w:rsid w:val="00493E12"/>
    <w:rsid w:val="004F4911"/>
    <w:rsid w:val="006558F7"/>
    <w:rsid w:val="00712829"/>
    <w:rsid w:val="00850930"/>
    <w:rsid w:val="009725CC"/>
    <w:rsid w:val="009E412F"/>
    <w:rsid w:val="00A31FF4"/>
    <w:rsid w:val="00A66366"/>
    <w:rsid w:val="00C33DEB"/>
    <w:rsid w:val="00CD2AD1"/>
    <w:rsid w:val="00CD732B"/>
    <w:rsid w:val="00CE6171"/>
    <w:rsid w:val="00D1340B"/>
    <w:rsid w:val="00D24045"/>
    <w:rsid w:val="00D72470"/>
    <w:rsid w:val="00D96FEF"/>
    <w:rsid w:val="00E01C40"/>
    <w:rsid w:val="00EB7E9C"/>
    <w:rsid w:val="00EC01D6"/>
    <w:rsid w:val="00ED74A1"/>
    <w:rsid w:val="00F143A5"/>
    <w:rsid w:val="00F7280B"/>
    <w:rsid w:val="00F7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BC6E1E"/>
  <w15:chartTrackingRefBased/>
  <w15:docId w15:val="{20B0BA09-F004-4451-AEF6-6E89E64F92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09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09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09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09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09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093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093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093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093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09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09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09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093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09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09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09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09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093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09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093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09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09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09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09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09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09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09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09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564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564E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564EB"/>
    <w:rPr>
      <w:sz w:val="18"/>
      <w:szCs w:val="18"/>
    </w:rPr>
  </w:style>
  <w:style w:type="table" w:styleId="af2">
    <w:name w:val="Table Grid"/>
    <w:basedOn w:val="a1"/>
    <w:uiPriority w:val="39"/>
    <w:qFormat/>
    <w:rsid w:val="00EB7E9C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24</Words>
  <Characters>1459</Characters>
  <Application>Microsoft Office Word</Application>
  <DocSecurity>0</DocSecurity>
  <Lines>19</Lines>
  <Paragraphs>2</Paragraphs>
  <ScaleCrop>false</ScaleCrop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26-06-23T02:28:00Z</dcterms:created>
  <dcterms:modified xsi:type="dcterms:W3CDTF">2026-06-25T02:53:00Z</dcterms:modified>
</cp:coreProperties>
</file>